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D09DA0" w14:textId="306BCA6E" w:rsidR="001576AE" w:rsidRPr="0026517E" w:rsidRDefault="0026517E" w:rsidP="001576AE">
      <w:pPr>
        <w:pStyle w:val="Caption"/>
        <w:keepNext/>
        <w:rPr>
          <w:rFonts w:ascii="Times New Roman" w:hAnsi="Times New Roman"/>
          <w:i w:val="0"/>
          <w:iCs w:val="0"/>
          <w:sz w:val="22"/>
          <w:szCs w:val="22"/>
        </w:rPr>
      </w:pPr>
      <w:r w:rsidRPr="0026517E"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  <w:t>Multimedia Appendix 2.</w:t>
      </w:r>
      <w:r w:rsidRPr="0026517E"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="001576AE" w:rsidRPr="0026517E"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  <w:t>Data extraction sheet</w:t>
      </w:r>
      <w:r w:rsidRPr="0026517E"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3224"/>
        <w:gridCol w:w="5264"/>
      </w:tblGrid>
      <w:tr w:rsidR="00FE7F49" w:rsidRPr="00FE7F49" w14:paraId="79DA88EE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914B854" w14:textId="77777777" w:rsidR="00FE7F49" w:rsidRPr="00FE7F49" w:rsidRDefault="00FE7F49" w:rsidP="00FE7F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E7F49">
              <w:rPr>
                <w:b/>
                <w:bCs/>
                <w:sz w:val="20"/>
                <w:szCs w:val="20"/>
                <w:lang w:val="en-US"/>
              </w:rPr>
              <w:t>Dimension</w:t>
            </w:r>
          </w:p>
        </w:tc>
        <w:tc>
          <w:tcPr>
            <w:tcW w:w="0" w:type="auto"/>
            <w:shd w:val="clear" w:color="auto" w:fill="auto"/>
            <w:hideMark/>
          </w:tcPr>
          <w:p w14:paraId="4AF0257A" w14:textId="77777777" w:rsidR="00FE7F49" w:rsidRPr="00FE7F49" w:rsidRDefault="00FE7F49" w:rsidP="00FE7F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E7F49">
              <w:rPr>
                <w:b/>
                <w:bCs/>
                <w:sz w:val="20"/>
                <w:szCs w:val="20"/>
                <w:lang w:val="en-US"/>
              </w:rPr>
              <w:t>Items</w:t>
            </w:r>
          </w:p>
        </w:tc>
      </w:tr>
      <w:tr w:rsidR="00FE7F49" w:rsidRPr="00FE7F49" w14:paraId="662794AB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FC3FF42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E7F49">
              <w:rPr>
                <w:b/>
                <w:bCs/>
                <w:sz w:val="20"/>
                <w:szCs w:val="20"/>
                <w:lang w:val="en-US"/>
              </w:rPr>
              <w:t>Search Quality (SQ)</w:t>
            </w:r>
          </w:p>
        </w:tc>
        <w:tc>
          <w:tcPr>
            <w:tcW w:w="0" w:type="auto"/>
            <w:shd w:val="clear" w:color="auto" w:fill="auto"/>
            <w:hideMark/>
          </w:tcPr>
          <w:p w14:paraId="2D2456ED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1. Was search date/period mentioned?</w:t>
            </w:r>
          </w:p>
        </w:tc>
      </w:tr>
      <w:tr w:rsidR="00FE7F49" w:rsidRPr="00FE7F49" w14:paraId="4DAC639E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77F4468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8700CEC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2. Was search tools mentioned?</w:t>
            </w:r>
          </w:p>
        </w:tc>
      </w:tr>
      <w:tr w:rsidR="00FE7F49" w:rsidRPr="00FE7F49" w14:paraId="753773B3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97692D7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4EC3845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3. Was more than 1 search tool used?</w:t>
            </w:r>
          </w:p>
        </w:tc>
      </w:tr>
      <w:tr w:rsidR="00FE7F49" w:rsidRPr="00FE7F49" w14:paraId="15165EB2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B5E828D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3C3440D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4. Was search terms mentioned?</w:t>
            </w:r>
          </w:p>
        </w:tc>
      </w:tr>
      <w:tr w:rsidR="00FE7F49" w:rsidRPr="00FE7F49" w14:paraId="3800A2C3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63BA071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886D75C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5. Was user engagement mentioned?</w:t>
            </w:r>
          </w:p>
        </w:tc>
      </w:tr>
      <w:tr w:rsidR="00FE7F49" w:rsidRPr="00FE7F49" w14:paraId="3DA7507E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B70F17A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6EC989C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6. Was initial hits reported?</w:t>
            </w:r>
          </w:p>
        </w:tc>
      </w:tr>
      <w:tr w:rsidR="00FE7F49" w:rsidRPr="00FE7F49" w14:paraId="088B941B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6C7D7F9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BB5625E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7. Was posts in more than 1 language assessed?</w:t>
            </w:r>
          </w:p>
        </w:tc>
      </w:tr>
      <w:tr w:rsidR="00FE7F49" w:rsidRPr="00FE7F49" w14:paraId="5979E0EA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DBD8F1F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C2884C3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8. Was interrater reliability for post selection determined</w:t>
            </w:r>
          </w:p>
        </w:tc>
      </w:tr>
      <w:tr w:rsidR="00FE7F49" w:rsidRPr="00FE7F49" w14:paraId="15F366CF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3B65410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E7F49">
              <w:rPr>
                <w:b/>
                <w:bCs/>
                <w:sz w:val="20"/>
                <w:szCs w:val="20"/>
                <w:lang w:val="en-US"/>
              </w:rPr>
              <w:t>Evaluation Quality (EQ)</w:t>
            </w:r>
          </w:p>
        </w:tc>
        <w:tc>
          <w:tcPr>
            <w:tcW w:w="0" w:type="auto"/>
            <w:shd w:val="clear" w:color="auto" w:fill="auto"/>
            <w:hideMark/>
          </w:tcPr>
          <w:p w14:paraId="74C3C898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1. Raters blinded for the source</w:t>
            </w:r>
          </w:p>
        </w:tc>
      </w:tr>
      <w:tr w:rsidR="00FE7F49" w:rsidRPr="00FE7F49" w14:paraId="5DB6C164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5BBC2C8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F2C333E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2. Number of raters reported</w:t>
            </w:r>
          </w:p>
        </w:tc>
      </w:tr>
      <w:tr w:rsidR="00FE7F49" w:rsidRPr="00FE7F49" w14:paraId="3230C1EC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725FA83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7083D9F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3. More than 1 rater</w:t>
            </w:r>
          </w:p>
        </w:tc>
      </w:tr>
      <w:tr w:rsidR="00FE7F49" w:rsidRPr="00FE7F49" w14:paraId="037144A6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38C4750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79893F8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4. Interrater reliability figure for evaluation determined</w:t>
            </w:r>
          </w:p>
        </w:tc>
      </w:tr>
      <w:tr w:rsidR="00FE7F49" w:rsidRPr="00FE7F49" w14:paraId="4497F2A8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B634695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A979766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5. A priori criteria defined for accuracy / A priori criteria defined for evaluation</w:t>
            </w:r>
          </w:p>
        </w:tc>
      </w:tr>
      <w:tr w:rsidR="00FE7F49" w:rsidRPr="00FE7F49" w14:paraId="7C881AA8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444DF44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135EB14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6. Criterion standard for evaluation stated and different from personal opinion</w:t>
            </w:r>
          </w:p>
        </w:tc>
      </w:tr>
      <w:tr w:rsidR="00FE7F49" w:rsidRPr="00FE7F49" w14:paraId="22C82C50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C73884F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E7F49">
              <w:rPr>
                <w:b/>
                <w:bCs/>
                <w:sz w:val="20"/>
                <w:szCs w:val="20"/>
                <w:lang w:val="en-US"/>
              </w:rPr>
              <w:t>Scoring system for methodological quality of quantitative included studies (GQ)</w:t>
            </w:r>
          </w:p>
        </w:tc>
        <w:tc>
          <w:tcPr>
            <w:tcW w:w="0" w:type="auto"/>
            <w:shd w:val="clear" w:color="auto" w:fill="auto"/>
            <w:hideMark/>
          </w:tcPr>
          <w:p w14:paraId="4740FA1E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1. Did the study address a clearly focused issue?</w:t>
            </w:r>
          </w:p>
        </w:tc>
      </w:tr>
      <w:tr w:rsidR="00FE7F49" w:rsidRPr="00FE7F49" w14:paraId="40834DB3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458C39D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C5553FA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2. Did the authors use an appropriate method to answer their question?</w:t>
            </w:r>
          </w:p>
        </w:tc>
      </w:tr>
      <w:tr w:rsidR="00FE7F49" w:rsidRPr="00FE7F49" w14:paraId="2396285B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848A87E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674A2CB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3. Was the study population clearly specified and defined?</w:t>
            </w:r>
          </w:p>
        </w:tc>
      </w:tr>
      <w:tr w:rsidR="00FE7F49" w:rsidRPr="00FE7F49" w14:paraId="634BB140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296E008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11D7CDC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4. Were measures taken to accurately reduce measurement bias?</w:t>
            </w:r>
          </w:p>
        </w:tc>
      </w:tr>
      <w:tr w:rsidR="00FE7F49" w:rsidRPr="00FE7F49" w14:paraId="52479C2E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9DBE055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339FA64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5. Were the study data collected in a way that addressed the research issue?</w:t>
            </w:r>
          </w:p>
        </w:tc>
      </w:tr>
      <w:tr w:rsidR="00FE7F49" w:rsidRPr="00FE7F49" w14:paraId="7CB3FBFE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03F5FFD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A522721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6. Did the authors take sufficient steps to assure the quality of the study data?</w:t>
            </w:r>
          </w:p>
        </w:tc>
      </w:tr>
      <w:tr w:rsidR="00FE7F49" w:rsidRPr="00FE7F49" w14:paraId="22D72B9B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FD74BC4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18267DC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7. Was the data analysis sufficiently rigorous?</w:t>
            </w:r>
          </w:p>
        </w:tc>
      </w:tr>
      <w:tr w:rsidR="00FE7F49" w:rsidRPr="00FE7F49" w14:paraId="714F04F9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3B09421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82F8005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8. How complete is the discussion?</w:t>
            </w:r>
          </w:p>
        </w:tc>
      </w:tr>
      <w:tr w:rsidR="00FE7F49" w:rsidRPr="00FE7F49" w14:paraId="4FFB43BC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F7EB765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B4E901C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9. To what extent are the findings generalizable to other international contexts?</w:t>
            </w:r>
          </w:p>
        </w:tc>
      </w:tr>
      <w:tr w:rsidR="00FE7F49" w:rsidRPr="00FE7F49" w14:paraId="13DBDE0A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5625AA9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E7F49">
              <w:rPr>
                <w:b/>
                <w:bCs/>
                <w:sz w:val="20"/>
                <w:szCs w:val="20"/>
                <w:lang w:val="en-US"/>
              </w:rPr>
              <w:t>Scoring system for methodological quality of qualitative included studies (GQ)</w:t>
            </w:r>
          </w:p>
        </w:tc>
        <w:tc>
          <w:tcPr>
            <w:tcW w:w="0" w:type="auto"/>
            <w:shd w:val="clear" w:color="auto" w:fill="auto"/>
            <w:hideMark/>
          </w:tcPr>
          <w:p w14:paraId="593CFDA7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1. Were steps taken to increase rigour in the analysis of the data?</w:t>
            </w:r>
          </w:p>
        </w:tc>
      </w:tr>
      <w:tr w:rsidR="00FE7F49" w:rsidRPr="00FE7F49" w14:paraId="24B992C6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4E1EE76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A8613FD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 xml:space="preserve">2. Were the findings of the study grounded in/ supported by the data? </w:t>
            </w:r>
          </w:p>
        </w:tc>
      </w:tr>
      <w:tr w:rsidR="00FE7F49" w:rsidRPr="00FE7F49" w14:paraId="380F508A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E4082CD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BE7009D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3. Please rate the findings of the study in terms of their breadth and depth.</w:t>
            </w:r>
          </w:p>
        </w:tc>
      </w:tr>
      <w:tr w:rsidR="00FE7F49" w:rsidRPr="00FE7F49" w14:paraId="7BCCD3C5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E919F3E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396D095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4. To what extent does the study privilege the perspectives and experiences of health care professionals and patients/carers that are relevant to comparable health systems</w:t>
            </w:r>
          </w:p>
        </w:tc>
      </w:tr>
      <w:tr w:rsidR="00FE7F49" w:rsidRPr="00FE7F49" w14:paraId="054D902E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BE51F47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FEDEA98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 xml:space="preserve">5. Overall, what weight would you assign to this study in terms of the reliability/ trustworthiness of its findings? </w:t>
            </w:r>
          </w:p>
        </w:tc>
      </w:tr>
      <w:tr w:rsidR="00FE7F49" w:rsidRPr="00FE7F49" w14:paraId="72532FCB" w14:textId="77777777" w:rsidTr="0016507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BA0E8B7" w14:textId="77777777" w:rsidR="00FE7F49" w:rsidRPr="00FE7F49" w:rsidRDefault="00FE7F49" w:rsidP="00FE7F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70C6A34" w14:textId="77777777" w:rsidR="00FE7F49" w:rsidRPr="00FE7F49" w:rsidRDefault="00FE7F49" w:rsidP="00FE7F49">
            <w:pPr>
              <w:rPr>
                <w:sz w:val="20"/>
                <w:szCs w:val="20"/>
                <w:lang w:val="en-US"/>
              </w:rPr>
            </w:pPr>
            <w:r w:rsidRPr="00FE7F49">
              <w:rPr>
                <w:sz w:val="20"/>
                <w:szCs w:val="20"/>
                <w:lang w:val="en-US"/>
              </w:rPr>
              <w:t>6. What weight would you assign to this study in terms of the usefulness of its findings for this review?</w:t>
            </w:r>
          </w:p>
        </w:tc>
      </w:tr>
    </w:tbl>
    <w:p w14:paraId="4B3B5865" w14:textId="77777777" w:rsidR="001576AE" w:rsidRDefault="001576AE" w:rsidP="001576AE">
      <w:pPr>
        <w:rPr>
          <w:lang w:val="en-US"/>
        </w:rPr>
      </w:pPr>
    </w:p>
    <w:p w14:paraId="3EBAE878" w14:textId="77777777" w:rsidR="007D043B" w:rsidRPr="001576AE" w:rsidRDefault="007D043B">
      <w:pPr>
        <w:rPr>
          <w:lang w:val="en-US"/>
        </w:rPr>
      </w:pPr>
    </w:p>
    <w:sectPr w:rsidR="007D043B" w:rsidRPr="001576AE" w:rsidSect="008307C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6AE"/>
    <w:rsid w:val="000635D4"/>
    <w:rsid w:val="000E6DEA"/>
    <w:rsid w:val="001576AE"/>
    <w:rsid w:val="001A610D"/>
    <w:rsid w:val="0026517E"/>
    <w:rsid w:val="005367F8"/>
    <w:rsid w:val="006D5D2E"/>
    <w:rsid w:val="007D043B"/>
    <w:rsid w:val="008307C0"/>
    <w:rsid w:val="00A4212A"/>
    <w:rsid w:val="00A525A9"/>
    <w:rsid w:val="00AB05F9"/>
    <w:rsid w:val="00B2204E"/>
    <w:rsid w:val="00B96C60"/>
    <w:rsid w:val="00C118FC"/>
    <w:rsid w:val="00CA376B"/>
    <w:rsid w:val="00D05E99"/>
    <w:rsid w:val="00FE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65B42"/>
  <w15:chartTrackingRefBased/>
  <w15:docId w15:val="{01CBC2C1-66BE-1D46-A336-D950C9C1F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6AE"/>
    <w:rPr>
      <w:rFonts w:ascii="Times New Roman" w:eastAsia="Times New Roman" w:hAnsi="Times New Roman" w:cs="Times New Roman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76AE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76AE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576AE"/>
    <w:pPr>
      <w:spacing w:after="200"/>
    </w:pPr>
    <w:rPr>
      <w:rFonts w:ascii="Cambria" w:eastAsia="MS Mincho" w:hAnsi="Cambria"/>
      <w:i/>
      <w:iCs/>
      <w:color w:val="1F497D"/>
      <w:sz w:val="18"/>
      <w:szCs w:val="18"/>
      <w:lang w:val="en-US" w:eastAsia="en-US"/>
    </w:rPr>
  </w:style>
  <w:style w:type="paragraph" w:styleId="NoSpacing">
    <w:name w:val="No Spacing"/>
    <w:uiPriority w:val="1"/>
    <w:qFormat/>
    <w:rsid w:val="001576AE"/>
    <w:rPr>
      <w:rFonts w:ascii="Times New Roman" w:eastAsia="Times New Roman" w:hAnsi="Times New Roman" w:cs="Times New Roman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F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F49"/>
    <w:rPr>
      <w:rFonts w:ascii="Segoe UI" w:eastAsia="Times New Roman" w:hAnsi="Segoe UI" w:cs="Segoe UI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ditor</cp:lastModifiedBy>
  <cp:revision>4</cp:revision>
  <dcterms:created xsi:type="dcterms:W3CDTF">2019-11-25T10:15:00Z</dcterms:created>
  <dcterms:modified xsi:type="dcterms:W3CDTF">2020-12-31T10:57:00Z</dcterms:modified>
</cp:coreProperties>
</file>